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3BB" w:rsidRPr="00B13F06" w:rsidRDefault="00A933BB" w:rsidP="00A933BB">
      <w:pPr>
        <w:spacing w:after="60" w:line="264" w:lineRule="auto"/>
        <w:rPr>
          <w:rFonts w:cs="TimesNewRomanBoldItalic"/>
          <w:bCs/>
          <w:iCs/>
          <w:color w:val="131413"/>
        </w:rPr>
      </w:pPr>
      <w:r w:rsidRPr="00384234">
        <w:rPr>
          <w:b/>
        </w:rPr>
        <w:t xml:space="preserve">Table </w:t>
      </w:r>
      <w:r>
        <w:rPr>
          <w:b/>
        </w:rPr>
        <w:t>S7.</w:t>
      </w:r>
      <w:r w:rsidRPr="00B13F06">
        <w:t xml:space="preserve"> SNPs </w:t>
      </w:r>
      <w:r>
        <w:t>s</w:t>
      </w:r>
      <w:r w:rsidRPr="00B13F06">
        <w:t xml:space="preserve">ignificantly associated </w:t>
      </w:r>
      <w:r>
        <w:t>with</w:t>
      </w:r>
      <w:r w:rsidRPr="00B13F06">
        <w:t xml:space="preserve"> carotenoid content</w:t>
      </w:r>
      <w:r>
        <w:t xml:space="preserve"> and</w:t>
      </w:r>
      <w:r w:rsidRPr="00B13F06">
        <w:t xml:space="preserve"> their function, p-value and effect (untransformed value) on carotenoid content in rose petals.</w:t>
      </w:r>
    </w:p>
    <w:tbl>
      <w:tblPr>
        <w:tblW w:w="9639" w:type="dxa"/>
        <w:tblInd w:w="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0"/>
        <w:gridCol w:w="580"/>
        <w:gridCol w:w="444"/>
        <w:gridCol w:w="579"/>
        <w:gridCol w:w="444"/>
        <w:gridCol w:w="811"/>
        <w:gridCol w:w="932"/>
        <w:gridCol w:w="3899"/>
      </w:tblGrid>
      <w:tr w:rsidR="00A933BB" w:rsidRPr="00A14E72" w:rsidTr="00621EE1">
        <w:trPr>
          <w:trHeight w:val="300"/>
        </w:trPr>
        <w:tc>
          <w:tcPr>
            <w:tcW w:w="1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Marker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Allele</w:t>
            </w:r>
          </w:p>
        </w:tc>
        <w:tc>
          <w:tcPr>
            <w:tcW w:w="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Obs</w:t>
            </w:r>
          </w:p>
        </w:tc>
        <w:tc>
          <w:tcPr>
            <w:tcW w:w="5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Allele</w:t>
            </w:r>
          </w:p>
        </w:tc>
        <w:tc>
          <w:tcPr>
            <w:tcW w:w="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Obs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Effect 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3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functio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204_132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47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s ribosomal protein s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204_132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5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s ribosomal protein s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2546_122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6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35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ethyl- -binding domain-containing protein 13-</w:t>
            </w:r>
          </w:p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ike isoform x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2688_12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-box lrr-repeat protein at3g26922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3001_501P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97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4E-10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cidic_peptide, _Precursor_(probable)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6724_879Q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71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71E-06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NA-binding_protein_5-B_(similar_to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7047_3169Q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62E-07</w:t>
            </w:r>
          </w:p>
        </w:tc>
        <w:tc>
          <w:tcPr>
            <w:tcW w:w="3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isoleucine--trna cytoplasmic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7126_110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3</w:t>
            </w:r>
            <w:r w:rsidRPr="00A14E72" w:rsidDel="00934E8C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12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ranscription factor myb8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853_162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5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02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ieve element occlusion a</w:t>
            </w:r>
          </w:p>
        </w:tc>
      </w:tr>
      <w:tr w:rsidR="00A933BB" w:rsidRPr="000747ED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8820_56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40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D1FFB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ED1FFB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ring-h2 finger protein atl21b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924_168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8</w:t>
            </w:r>
            <w:r w:rsidRPr="00A14E72" w:rsidDel="00934E8C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22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uncharacterized protein LOC101312925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9272_443P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60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97E-06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19549_103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13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92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zinc knuckle (cchc-type) family prote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22647_324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97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wd repeat-containing protein 7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23014_139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3</w:t>
            </w: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77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isease_resistance_protein_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4g27190_probabl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23732_12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49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boron transporter 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23732_12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8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83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boron transporter 2</w:t>
            </w:r>
          </w:p>
        </w:tc>
      </w:tr>
      <w:tr w:rsidR="00A933BB" w:rsidRPr="00372DC3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25827_193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1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5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3A46E4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F276BA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e3 ubiquitin-protein ligase ubr7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2597_145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3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77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trichome birefringence-like 23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2597_145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8</w:t>
            </w:r>
            <w:r w:rsidRPr="00A14E72" w:rsidDel="00934E8C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45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trichome birefringence-like 23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26202_1491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27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far1-related sequence 5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Rh12GR_26776_183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0.09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9.34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cytochrome p450 cyp749a22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2834_297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6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bifunctional udp-glucose 4-epimerase and </w:t>
            </w:r>
          </w:p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udp-xylose 4-epimerase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28380_192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56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un domain-containing protein 2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30352_177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39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53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copper-transporting atpase hma5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31637_112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39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dsl esterase lipase at4g10955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31637_112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1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DSL_esterase/lipase_At4g10955_(similar_to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3624_103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5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02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denosine_3'-phospho_5'-phosphosulfate_</w:t>
            </w:r>
          </w:p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ransporter_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3624_1035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10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denosine_3'-phospho_5'-phosphosulfate_</w:t>
            </w:r>
          </w:p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ransporter_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45059_26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01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hosphatase pp1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45059_26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63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hosphatase pp1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4587_49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94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ag family molecular chaperone regulator 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4587_49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5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95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ag family molecular chaperone regulator 1-like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48320_310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34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_disease_resistance_RPP8-like_protein_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48669_196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65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denine phosphoribosyltransferase 3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0242_20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6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82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. vesca uncharacterized LOC101293293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1005_126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0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beta- -galactosyltransferase 1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1005_126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6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0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beta- -galactosyltransferase 1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175_1076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53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e3 ubiquitin-protein ligase at3g0229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199_57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9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heptahelical transmembraneprotein 4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4136_22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46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--NA---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4136_22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4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--NA---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4356_123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3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ct domain-containing family prote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lastRenderedPageBreak/>
              <w:t>Rh12GR_54356_123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89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ct domain-containing family prote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5662_67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11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hospho-2-dehydro-3-deoxyheptonate aldolase</w:t>
            </w:r>
          </w:p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 chloroplastic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6586_39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06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quaporin pip1-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6586_39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45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quaporin pip1-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673_89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6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ransmembrane protein 64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58381_12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75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jmjc domain-containing protein 4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60278_119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21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na-directed rna polymerase ivsubunit 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6046_1211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9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DT1-like protein 1, chloroplastic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65691_19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49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isease resistance protein (tir-nbs class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66009_24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6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82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--NA---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69495_34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47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7292_245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5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1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antothenate_kinase_2_(similar_to)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7364_162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8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16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_starmaker,_Precursor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73809_102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1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40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gaba transporter 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779_218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09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uromycin-sensitive aminopeptidase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779_51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83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uromycin-sensitive aminopeptidase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779_51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67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uromycin-sensitive aminopeptidase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79799_86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54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entatricopeptide repeat-containing protein at5g37570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82333_26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95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8310_37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19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hybrid_Trigger_factor_(TF)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85205_108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01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-aminocyclopropane-1-carboxylate synth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85205_108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6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5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-aminocyclopropane-1-carboxylate synth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8591_151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8</w:t>
            </w:r>
            <w:r w:rsidRPr="00A14E72" w:rsidDel="00934E8C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71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basic helix-loop-helix dna-binding superfamily </w:t>
            </w:r>
          </w:p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soform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87307_31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07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cyl-coenzyme a:6-aminopenicillanic-acid-</w:t>
            </w:r>
          </w:p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cyltransferase 29 kda subunit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96875_54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89E-1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polygalacturon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12GR_997_501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12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na (cytosine-5)-methyltransferase cmt3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045_112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51E-1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endoglucanase 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045_112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43E-1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endoglucanase 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0810_15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eucine-rich repeat family isoform 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0852_117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1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intracellular protein transport protein USO1-like 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0852_117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0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intracellular protein transport protein USO1-like 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0852_185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11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intracellular protein transport protein USO1-like 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0852_185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intracellular protein transport protein USO1-like 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0852_92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6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29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intracellular protein transport protein USO1-like 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098_86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19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entin_sialoprotein,_P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ecursor_(probable)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098_86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59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entin_sialoprotein,_Precursor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100_229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91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19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entin sialophosphoprote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100_229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8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59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entin sialophosphoprote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1187_12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77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line-rich family prote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1187_125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4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line-rich family prote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20_198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5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ref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20_286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28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ref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20_286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35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ref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20_316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5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ref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20_316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37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ref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20_360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35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ref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lastRenderedPageBreak/>
              <w:t>RhK5_120_360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16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ref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365_1221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00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opper amine oxidase 1-like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365_1221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20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83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opper amine oxidase 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365_1901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37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opper amine oxidase 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372_71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65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fam63b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372_71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7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fam63b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4592_7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58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LRR receptor-like serine/threonine-protein kinase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4g2654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4592_7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5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0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RR receptor-like serine/threonine-protein kinase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4g2654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4907_41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ignin partial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4907_41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9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52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ignin partial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531_115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53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uncharacterized protein LOC101312925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531_115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88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uppressor_protein_SRP40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609_117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51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ufm1-specific prote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609_117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18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ufm1-specific protease</w:t>
            </w:r>
          </w:p>
        </w:tc>
      </w:tr>
      <w:tr w:rsidR="00A933BB" w:rsidRPr="000747ED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614_981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20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D1FF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val="fr-FR" w:eastAsia="de-DE"/>
              </w:rPr>
            </w:pPr>
            <w:r w:rsidRPr="00ED1FFB">
              <w:rPr>
                <w:rFonts w:eastAsia="Times New Roman"/>
                <w:color w:val="000000"/>
                <w:sz w:val="18"/>
                <w:szCs w:val="18"/>
                <w:lang w:val="fr-FR" w:eastAsia="de-DE"/>
              </w:rPr>
              <w:t>t-complex protein 1 subunit alpha</w:t>
            </w:r>
          </w:p>
        </w:tc>
      </w:tr>
      <w:tr w:rsidR="00A933BB" w:rsidRPr="000747ED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614_981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22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D1FF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val="fr-FR" w:eastAsia="de-DE"/>
              </w:rPr>
            </w:pPr>
            <w:r w:rsidRPr="00ED1FFB">
              <w:rPr>
                <w:rFonts w:eastAsia="Times New Roman"/>
                <w:color w:val="000000"/>
                <w:sz w:val="18"/>
                <w:szCs w:val="18"/>
                <w:lang w:val="fr-FR" w:eastAsia="de-DE"/>
              </w:rPr>
              <w:t>t-complex protein 1 subunit alpha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6428_17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8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_methyltransferase_TARBP1_(TRP-185)_(similar_to)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6428_17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5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8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_methyltransferase_TARBP1_(TRP-185)_(similar_to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6769_1301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lutamate--cysteine chloroplastic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6769_51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11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lutamate--cysteine chloroplastic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6769_51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08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lutamate--cysteine chloroplastic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688_173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49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trichome birefringence-like 23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688_173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10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trichome birefringence-like 23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7210_76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31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probable phosphoribosylformylglycin-amidine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hloroplastic mitochondrial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729_1025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36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antothenate_kinase_2_(similar_to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7744_103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87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rr receptor-like serine threonine-protein kinase hsl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7744_103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60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rr receptor-like serine threonine-protein kinase hsl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7744_88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83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rr receptor-like serine threonine-protein kinase hsl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8146_74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26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 protein LOC10131244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8146_74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7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 protein LOC10131244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8173_148Q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52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48E-08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pectate lyase 18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8173_776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00E-09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pectate lyase 18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8624_1238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5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36E-09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 protein LOC101294263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9274_1097P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214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15E-07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wd repeat-containing protein 74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999_894P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41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10E-09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aldehyde dehydrogenase family 2 member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itochondrial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1999_894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6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05E-09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aldehyde dehydrogenase family 2 member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itochondrial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0022_554P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5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00E-06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histone-lysine n-methyltransferase clf</w:t>
            </w:r>
          </w:p>
        </w:tc>
      </w:tr>
      <w:tr w:rsidR="00A933BB" w:rsidRPr="000747ED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0399_1066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18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69E-06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E01DE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val="fr-FR" w:eastAsia="de-DE"/>
              </w:rPr>
            </w:pPr>
            <w:r w:rsidRPr="00E01DEB">
              <w:rPr>
                <w:rFonts w:eastAsia="Times New Roman"/>
                <w:color w:val="000000"/>
                <w:sz w:val="18"/>
                <w:szCs w:val="18"/>
                <w:lang w:val="fr-FR" w:eastAsia="de-DE"/>
              </w:rPr>
              <w:t>E3_ubiquitin-protein_ligase_HOS1_(probable)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0682_1304P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18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39E-06</w:t>
            </w:r>
          </w:p>
        </w:tc>
        <w:tc>
          <w:tcPr>
            <w:tcW w:w="3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yb-like_protein_J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lastRenderedPageBreak/>
              <w:t>RhK5_2071_43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.vesca signal peptide peptidase-like 2 (LOC101307202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071_43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49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.vesca signal peptide peptidase-like 2 (LOC101307202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0798_311P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520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32E-09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octicosapeptide phox bem1p family protein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0798_311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95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69E-09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octicosapeptide phox bem1p family protein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084_573P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19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18E-06</w:t>
            </w:r>
          </w:p>
        </w:tc>
        <w:tc>
          <w:tcPr>
            <w:tcW w:w="3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haperone_protein_dnaJ_13_(AtJ13)_(similar_to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085_106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44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onocopper oxidase-like protein sku5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085_29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02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onocopper oxidase-like protein sku5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098_875Q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15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37E-07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eroxisomal membrane protein pex14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1321_285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32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07E-10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adenosine monophosphate-protein transferase </w:t>
            </w:r>
          </w:p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nd cysteine protease ibpa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22_1140Q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37E-09</w:t>
            </w:r>
          </w:p>
        </w:tc>
        <w:tc>
          <w:tcPr>
            <w:tcW w:w="3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pase family aaa domain-containing protein 1-a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soform 1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22_154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8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96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Pase_family_AAA_domain-containing_protein_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-A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22_1841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81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pase family aaa domain-containing protein 1-a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soform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22_1841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73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pase family aaa domain-containing protein 1-a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soform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22_241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94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pase family aaa domain-containing protein 1-a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soform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22_2875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5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pase family aaa domain-containing protein 1-a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soform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385_81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4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p-dependent zinc metalloprote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385_81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8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68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p-dependent zinc metalloprote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59_202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03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yosin heavy chain-related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59_2025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yosin heavy chain-related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59_45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21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yosin heavy chain-related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59_45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yosin heavy chain-related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593_141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40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erine threonine-protein kinase rio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64_13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39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5b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64_5007P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08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90E-11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5bisoform x1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64_5007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52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49E-09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5b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64_5097P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1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71E-11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5b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64_5097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78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42E-09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5b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64_5394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688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88E-09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ine-specific demethylase 5b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644_952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72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8E-07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quinolinate chloroplastic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653_1225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16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84E-06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-deoxy-D-xylulose_5-phosphate_reductoisomer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ase,_chloroplastic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653_1303P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3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4E-06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-deoxy-d-xylulose 5-phosphate reductoisomer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653_1303Q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52E-08</w:t>
            </w:r>
          </w:p>
        </w:tc>
        <w:tc>
          <w:tcPr>
            <w:tcW w:w="3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-deoxy-d-xylulose 5-phosphate reductoisomer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847_16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24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embrane peptidase ydil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864_82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06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ysophospholipid acyltransferase 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968_84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8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ata transcription factor 26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968_84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50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ata transcription factor 26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996_107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21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ubulin beta chain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2996_107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7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ubulin beta chain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059_140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25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as-associated factor 2-b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059_140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0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as-associated factor 2-b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118_96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35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aspartyl aminopeptid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13_224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48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boron transporter 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lastRenderedPageBreak/>
              <w:t>RhK5_313_233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08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boron transporter 2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176_125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71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208_46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4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5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uclear control of atpase protein 2-like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314_123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98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iponectin_receptor_protein_2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383_9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9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97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lrr receptor-like serine threonine-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kinase at4g2654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396_103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87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kinase ht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396_62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05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kinase ht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396_62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7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kinase ht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469_9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00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ieve element occlusion prote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469_9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21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1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ieve element occlusion prote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503_54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1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69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methyl- -binding domain-containing protein 13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503_54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87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methyl- -binding domain-containing protein 13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soform x1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793_128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16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icotinate_phosphoribosyltransferase_(NAPRTase)_(similar_to)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793_1280Q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72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68E-06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icotinate_phosphoribosyltransferase_(NAPRTase)_(similar_to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895_1162P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470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86E-07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nactive rhomboid protein 1-like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895_1162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51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16E-08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nactive rhomboid protein 1-like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982_1257Q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79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02E-11</w:t>
            </w:r>
          </w:p>
        </w:tc>
        <w:tc>
          <w:tcPr>
            <w:tcW w:w="3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fizzy-related 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3982_99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81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fizzy-related 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4_1166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00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allose synthase 1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4_137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2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allose synthase 1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4_177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00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allose synthase 1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4_248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35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allose synthase 1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4_248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22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allose synthase 1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4_285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62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allose synthase 1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4_530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61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allose synthase 1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506_76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21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rhamnose biosyntheticenzyme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52_196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21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uromycin-sensitive aminopeptidase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52_43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1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uromycin-sensitive aminopeptidase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806_111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6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7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erine/arginine repetitive matrix protein 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806_5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27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erine/arginine repetitive matrix protein 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820_815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698</w:t>
            </w:r>
            <w:r w:rsidRPr="00A14E72" w:rsidDel="00426C3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73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ethylene-responsive transcriptionfactor crf2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932_631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9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erine racem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932_631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99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erine racem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940_181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5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58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modifier of snc1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940_181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37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modifier of snc1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940_299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62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modifier of snc1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940_348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32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modifier of snc1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940_348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26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modifier of snc1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940_375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21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1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modifier of snc1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940_430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09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modifier of snc1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940_430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70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modifier of snc1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4940_4571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28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modifier of snc1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079_100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77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homeodomain-like superfamily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130_17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1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1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lrr receptor-like serinethreonine-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kinase at4g2654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323_8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37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wat1-related protein at3g28050-like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lastRenderedPageBreak/>
              <w:t>RhK5_5377_70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5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49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imary_amine_oxidase,_Precursor_(similar_to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597_88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12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vesicle-associated protein 1-2-like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672_83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1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hort-chain dehydrogenase tic chloroplastic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672_89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68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hort-chain dehydrogenase tic chloroplastic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672_89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hort-chain dehydrogenase tic chloroplastic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712_26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5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eticulon-like protein b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712_26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7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eticulon-like protein b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712_56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72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eticulon-like protein b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839_82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74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lutamate dehydrogenase 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5862_19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5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06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vegetative cell wall protein gp1-like isoform x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041_51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0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9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hypothetical_prote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072_82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78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erine threonine-proteinphosphatase pp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072_82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erine threonine-proteinphosphatase pp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118_53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1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2-c-methyl-d-erythritol -cyclodiphosphate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hloroplastic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118_53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5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9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2-c-methyl-d-erythritol -cyclodiphosphate </w:t>
            </w:r>
          </w:p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hloroplastic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336_57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1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ubiquitin-conjugating enzymee2-23 kda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34_278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26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kinesin-4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34_278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1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kinesin-4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518_685P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69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1E-10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nucleoside diphosphate kinase chloroplastic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itochondrial-like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518_909P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5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49E-10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ucleoside diphosphate kinase chloroplastic</w:t>
            </w:r>
          </w:p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itochondrial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590_242P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96E-10</w:t>
            </w:r>
          </w:p>
        </w:tc>
        <w:tc>
          <w:tcPr>
            <w:tcW w:w="3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etraspanin-10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590_24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00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etraspanin-10 isoform x1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74_68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55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ilament-like_plant_protein_7_(AtFPP7)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745_66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ransmembrane protein 64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745_66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21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ransmembrane protein 64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6879_95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8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na-binding protein escarola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10_2921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99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udix hydrolase 3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140_63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35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. notabilis wd40 repeat-containing protein 85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18_102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27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lrr receptor-like serine threonine-protein kinase at1g1246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18_102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29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lrr receptor-like serine threonine-protein kinase at1g1246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18_38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12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lrr receptor-like serine threonine-proteinkinase at1g1246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18_56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24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lrr receptor-like serine threonine-protein kinase at1g1246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18_56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65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lrr receptor-like serine threonine-protein kinase at1g1246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183_723Q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10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92E-09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lutathione s-transferase t1-like</w:t>
            </w:r>
          </w:p>
        </w:tc>
      </w:tr>
      <w:tr w:rsidR="00A933BB" w:rsidRPr="001052CE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1052CE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1052CE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274_334P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1052CE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1052CE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1052CE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1052CE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1052CE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1052CE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2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1052CE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1052CE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10E-08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1052CE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1052CE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udix hydrolase chloroplastic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274_334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5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8E-08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udix hydrolase chloroplastic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361_296P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00E-10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bc transporter c familymember 10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361_758P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6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1E-10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bc transporter c familymember 10-like</w:t>
            </w:r>
          </w:p>
        </w:tc>
      </w:tr>
      <w:tr w:rsidR="00A933BB" w:rsidRPr="000D57A9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361_758Q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3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36E-10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bc transporter c familymember 10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401_423P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80E-07</w:t>
            </w:r>
          </w:p>
        </w:tc>
        <w:tc>
          <w:tcPr>
            <w:tcW w:w="3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ron-sulfur cluster assembly protein 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404_23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82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probable phospholipid hydroperoxide glutathione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eroxid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lastRenderedPageBreak/>
              <w:t>RhK5_7461_45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3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7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ucleoside diphosphate kinase chloroplastic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528_101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68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ucleic acid- ob-fold-like proteinisoform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528_1239Q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4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57E-07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ucleic acid- ob-fold-like proteinisoform 1</w:t>
            </w:r>
          </w:p>
        </w:tc>
      </w:tr>
      <w:tr w:rsidR="00A933BB" w:rsidRPr="000747ED" w:rsidTr="00621EE1">
        <w:trPr>
          <w:trHeight w:val="288"/>
        </w:trPr>
        <w:tc>
          <w:tcPr>
            <w:tcW w:w="1950" w:type="dxa"/>
            <w:shd w:val="clear" w:color="auto" w:fill="auto"/>
            <w:noWrap/>
            <w:hideMark/>
          </w:tcPr>
          <w:p w:rsidR="00A933BB" w:rsidRPr="000D57A9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0D57A9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624_963P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60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9E-09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A933BB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e3 sumo-protein ligase pli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755_2216P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1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10E-08</w:t>
            </w:r>
          </w:p>
        </w:tc>
        <w:tc>
          <w:tcPr>
            <w:tcW w:w="3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protein LOC10129725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755_221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77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protein LOC10129725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755_232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8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0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protein LOC10129725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755_55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34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protein LOC10129725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755_55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62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protein LOC101297256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8_392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8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6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entin_sialoprotein,_Precursor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7933_721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2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26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high mobility group b protein 6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300_36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96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kinetochore protein spc25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300_66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00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kinetochore protein spc25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300_66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4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43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kinetochore protein spc25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330_72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5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52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</w:t>
            </w: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ain_protein_44-like_protein_(similar_to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375_40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0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33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-box protein skip8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375_403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20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-box protein skip8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430_356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91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itogen-activated proteinkinase yoda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430_35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0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22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itogen-activated proteinkinase yoda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79_361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46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isease resistance protein (tir-nbs class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79_361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06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isease resistance protein (tir-nbs class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798_134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64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gaba transporter 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852_59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6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42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pentatricopeptide repeat-containing protein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hloroplastic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8852_671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9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entatricopeptide_repeat-containing_protein_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t4g18975,_chloroplastic,_Precursor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004_98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3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51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 protein LOC101309833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004_98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58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 protein LOC101309833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065_606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0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na repair helicase xpb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077_39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4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90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e3 ubiquitin-protein ligase march1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169_59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2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almitoyl-monogalactosyldiacyl-glycerol delta-7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 chloroplastic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169_59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.05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palmitoyl-monogalactosyldiacyl-glycerol delta-7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hloroplastic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287_51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25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9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p-1 complex subunit mu-2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287_65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10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p-1 complex subunit mu-2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334_591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9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49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PREDICTED: uncharacterized protein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OC105351200 isoform X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50_202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85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inactive receptor kinase at4g2374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58_215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7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51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grammed cell death protein 4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58_51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41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78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grammed cell death protein 4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58_95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68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94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grammed cell death protein 4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58_95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5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05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grammed cell death protein 4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739_117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27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rmadillo repeat-containing kinesin-like protein 3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K5_9801_54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0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65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histone deacetylase complexsubunit sap18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lastRenderedPageBreak/>
              <w:t>RhMCRND_10438_72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2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66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itogen-activated_protein_kinase_ANP1_(similar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10913_17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3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58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-box protein skip16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12376_54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3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.56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 lsm12 homolog a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12648_15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2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06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heme-binding protein 2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12933_253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94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icotinate_phosphoribosyltransferase_(NAPRTase)_(similar_to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14427_13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31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87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signal recognition particle receptor subunit beta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14720_28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3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24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glycosyltransferase at3g0762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16521_25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4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80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quaporin_PIP1-3_(AtPIP1)_(putative)</w:t>
            </w:r>
          </w:p>
        </w:tc>
      </w:tr>
      <w:tr w:rsidR="00A933BB" w:rsidRPr="000747ED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16630_39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87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75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D1FF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ED1FFB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protein misato homolog 1 isoform x1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2281_103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1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9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_EXECUTER_1,_chloroplastic,_Precursor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2772_131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71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 protein LOC10130467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2772_131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3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61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 protein LOC10130467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30574_16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6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44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GABA transporter 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3202_116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2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95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hydroxyproline-rich glycoproteinfamily prote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3606_439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5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60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ntracellular protein transport protein USO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3606_43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4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85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ntracellular protein transport protein USO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3606_99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9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15E-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ntracellular protein transport protein USO1-like</w:t>
            </w:r>
          </w:p>
        </w:tc>
      </w:tr>
      <w:tr w:rsidR="00A933BB" w:rsidRPr="000747ED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4363_143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1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2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D1FF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ED1FFB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ring-h2 finger protein atl46</w:t>
            </w:r>
          </w:p>
        </w:tc>
      </w:tr>
      <w:tr w:rsidR="00A933BB" w:rsidRPr="000747ED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4363_1438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15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52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D1FF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ED1FFB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ring-h2 finger protein atl46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4773_32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8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60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alactose_oxidase_(GAO),_Precursor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RhMCRND_4851_108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-0.00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1.16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gene09984-v1.0-hybrid_Cytochrome_ P450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 w:themeColor="text1"/>
                <w:sz w:val="18"/>
                <w:szCs w:val="18"/>
                <w:lang w:eastAsia="de-DE"/>
              </w:rPr>
              <w:t>_71A24_(similar_to)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54_4226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6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95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_TIME_FOR_COFFEE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5501_1048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2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.66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vignain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61_1846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1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81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allose synthase 10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61_1846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1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24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allose synthase 10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6174_780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59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tein_MAM3_(probable)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633_281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53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ilament-like_plant_protein_7_(AtFPP7)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(probable)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633_281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11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55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ilament-like_plant_protein_7_(AtFPP7)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6429_54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67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cyclic nucleotide-gatedion channel 16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645_32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79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21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obable -trehalose-phosphate synthas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6639_118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1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01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dp-l-fucose synthase 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6639_1184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0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.57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dp-l-fucose synthase 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6711_94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4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57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REDICTED: uncharacterized protein LOC10131041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7759_109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2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07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ntracellular protein transport protein USO1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7759_109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14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97E-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ntracellular protein transport protein USO1-like</w:t>
            </w:r>
          </w:p>
        </w:tc>
      </w:tr>
      <w:tr w:rsidR="00A933BB" w:rsidRPr="000F28AE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8776_110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23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.76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0F28AE" w:rsidRDefault="00A933BB" w:rsidP="00621EE1">
            <w:pPr>
              <w:spacing w:before="100" w:beforeAutospacing="1" w:after="100" w:afterAutospacing="1"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</w:pPr>
            <w:r w:rsidRPr="00F276BA"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  <w:t>rs-containing zinc finger protein 21 isoform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9229_1627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00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52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na-binding family isoform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9229_1627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3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87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na-binding family isoform 1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933_395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10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.08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upf0392 protein rcom_0530710;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lycosyltransferase family 9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933_395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0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36E-0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upf0392 protein rcom_0530710;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lycosyltransferase family 9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933_874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5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6E-0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upf0392 protein rcom_0530710; </w:t>
            </w:r>
          </w:p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lastRenderedPageBreak/>
              <w:t>Glycosyltransferase family 92</w:t>
            </w:r>
          </w:p>
        </w:tc>
      </w:tr>
      <w:tr w:rsidR="00A933BB" w:rsidRPr="00E112B6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lastRenderedPageBreak/>
              <w:t>RhMCRND_9528_922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4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39E-0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E112B6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E112B6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ranscription_factor_bHLH150_(bHLH_150)_(probable)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9528_922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59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69E-0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ranscription factor par2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9667_858P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163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63E-08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ucleobase-ascorbate transporter 6-like</w:t>
            </w:r>
          </w:p>
        </w:tc>
      </w:tr>
      <w:tr w:rsidR="00A933BB" w:rsidRPr="00A14E72" w:rsidTr="00621EE1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hMCRND_9667_858Q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:B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:B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0.05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.94E-07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933BB" w:rsidRPr="00A14E72" w:rsidRDefault="00A933BB" w:rsidP="00621EE1">
            <w:pPr>
              <w:spacing w:line="276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A14E7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ucleobase-ascorbate transporter 6-like</w:t>
            </w:r>
          </w:p>
        </w:tc>
      </w:tr>
    </w:tbl>
    <w:p w:rsidR="00A933BB" w:rsidRPr="000D62B5" w:rsidRDefault="00A933BB" w:rsidP="00A933BB"/>
    <w:p w:rsidR="009E1ED2" w:rsidRDefault="009E1ED2">
      <w:bookmarkStart w:id="0" w:name="_GoBack"/>
      <w:bookmarkEnd w:id="0"/>
    </w:p>
    <w:sectPr w:rsidR="009E1E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1814o0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Bold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A6FC7"/>
    <w:multiLevelType w:val="hybridMultilevel"/>
    <w:tmpl w:val="E03A902C"/>
    <w:lvl w:ilvl="0" w:tplc="6CA8E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70C81F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5ACCA75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 w:tplc="41D8540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 w:tplc="0BCAB79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 w:tplc="9442183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 w:tplc="4D7A939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 w:tplc="3DF68B5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 w:tplc="FA04019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A6037CB"/>
    <w:multiLevelType w:val="hybridMultilevel"/>
    <w:tmpl w:val="584CD8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C079D"/>
    <w:multiLevelType w:val="hybridMultilevel"/>
    <w:tmpl w:val="1174F5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7261E"/>
    <w:multiLevelType w:val="hybridMultilevel"/>
    <w:tmpl w:val="13F060CC"/>
    <w:lvl w:ilvl="0" w:tplc="FA90EF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6548FD6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EAA0880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 w:tplc="926CC7F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 w:tplc="9D100EC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 w:tplc="893437F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 w:tplc="1674CEE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 w:tplc="B34C13A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 w:tplc="A99EAAA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222D61F6"/>
    <w:multiLevelType w:val="hybridMultilevel"/>
    <w:tmpl w:val="FD9E58E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9E1006"/>
    <w:multiLevelType w:val="hybridMultilevel"/>
    <w:tmpl w:val="9084C5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76BA7"/>
    <w:multiLevelType w:val="hybridMultilevel"/>
    <w:tmpl w:val="BBC86FCC"/>
    <w:lvl w:ilvl="0" w:tplc="D49AACC0">
      <w:start w:val="1"/>
      <w:numFmt w:val="upperLetter"/>
      <w:lvlText w:val="%1."/>
      <w:lvlJc w:val="left"/>
      <w:pPr>
        <w:ind w:left="1770" w:hanging="14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4166A8"/>
    <w:multiLevelType w:val="hybridMultilevel"/>
    <w:tmpl w:val="F956ED4A"/>
    <w:lvl w:ilvl="0" w:tplc="E05CA9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5FD4E0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A218E3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 w:tplc="60DC5C4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 w:tplc="D79E43B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 w:tplc="56DE095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 w:tplc="0912684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 w:tplc="F11C41D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 w:tplc="0460353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586A280B"/>
    <w:multiLevelType w:val="multilevel"/>
    <w:tmpl w:val="E51AB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7E20B05"/>
    <w:multiLevelType w:val="hybridMultilevel"/>
    <w:tmpl w:val="E4DA04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710F15"/>
    <w:multiLevelType w:val="hybridMultilevel"/>
    <w:tmpl w:val="B72A75C2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5976292"/>
    <w:multiLevelType w:val="multilevel"/>
    <w:tmpl w:val="1E3ADA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05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8CD265D"/>
    <w:multiLevelType w:val="multilevel"/>
    <w:tmpl w:val="EBB4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2"/>
  </w:num>
  <w:num w:numId="3">
    <w:abstractNumId w:val="1"/>
  </w:num>
  <w:num w:numId="4">
    <w:abstractNumId w:val="5"/>
  </w:num>
  <w:num w:numId="5">
    <w:abstractNumId w:val="2"/>
  </w:num>
  <w:num w:numId="6">
    <w:abstractNumId w:val="3"/>
  </w:num>
  <w:num w:numId="7">
    <w:abstractNumId w:val="0"/>
  </w:num>
  <w:num w:numId="8">
    <w:abstractNumId w:val="7"/>
  </w:num>
  <w:num w:numId="9">
    <w:abstractNumId w:val="10"/>
  </w:num>
  <w:num w:numId="10">
    <w:abstractNumId w:val="8"/>
  </w:num>
  <w:num w:numId="11">
    <w:abstractNumId w:val="4"/>
  </w:num>
  <w:num w:numId="12">
    <w:abstractNumId w:val="6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3BB"/>
    <w:rsid w:val="009E1ED2"/>
    <w:rsid w:val="00A9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AE6138-494C-40BC-92B2-621BE5EE5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33BB"/>
    <w:pPr>
      <w:spacing w:after="0" w:line="360" w:lineRule="auto"/>
      <w:jc w:val="both"/>
    </w:pPr>
    <w:rPr>
      <w:rFonts w:ascii="Calibri" w:eastAsia="Calibri" w:hAnsi="Calibri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33BB"/>
    <w:pPr>
      <w:keepNext/>
      <w:keepLines/>
      <w:spacing w:before="480"/>
      <w:outlineLvl w:val="0"/>
    </w:pPr>
    <w:rPr>
      <w:rFonts w:ascii="Cambria" w:eastAsia="PMingLiU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933BB"/>
    <w:pPr>
      <w:keepNext/>
      <w:keepLines/>
      <w:spacing w:before="200"/>
      <w:outlineLvl w:val="1"/>
    </w:pPr>
    <w:rPr>
      <w:rFonts w:ascii="Cambria" w:eastAsia="PMingLiU" w:hAnsi="Cambria"/>
      <w:b/>
      <w:bCs/>
      <w:color w:val="4F81BD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33BB"/>
    <w:pPr>
      <w:keepNext/>
      <w:keepLines/>
      <w:spacing w:before="200"/>
      <w:outlineLvl w:val="3"/>
    </w:pPr>
    <w:rPr>
      <w:rFonts w:ascii="Cambria" w:eastAsia="PMingLiU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33BB"/>
    <w:rPr>
      <w:rFonts w:ascii="Cambria" w:eastAsia="PMingLiU" w:hAnsi="Cambria" w:cs="Times New Roman"/>
      <w:b/>
      <w:bCs/>
      <w:color w:val="365F91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933BB"/>
    <w:rPr>
      <w:rFonts w:ascii="Cambria" w:eastAsia="PMingLiU" w:hAnsi="Cambria" w:cs="Times New Roman"/>
      <w:b/>
      <w:bCs/>
      <w:color w:val="4F81BD"/>
      <w:sz w:val="26"/>
      <w:szCs w:val="26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33BB"/>
    <w:rPr>
      <w:rFonts w:ascii="Cambria" w:eastAsia="PMingLiU" w:hAnsi="Cambria" w:cs="Times New Roman"/>
      <w:b/>
      <w:bCs/>
      <w:i/>
      <w:iCs/>
      <w:color w:val="4F81BD"/>
      <w:lang w:val="en-GB"/>
    </w:rPr>
  </w:style>
  <w:style w:type="paragraph" w:styleId="Listenabsatz">
    <w:name w:val="List Paragraph"/>
    <w:basedOn w:val="Standard"/>
    <w:uiPriority w:val="99"/>
    <w:qFormat/>
    <w:rsid w:val="00A933BB"/>
    <w:pPr>
      <w:spacing w:before="100" w:beforeAutospacing="1" w:after="100" w:afterAutospacing="1" w:line="240" w:lineRule="auto"/>
      <w:ind w:left="720"/>
      <w:contextualSpacing/>
    </w:pPr>
    <w:rPr>
      <w:lang w:val="es-E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33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33BB"/>
    <w:rPr>
      <w:rFonts w:ascii="Tahoma" w:eastAsia="Calibri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A933B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933BB"/>
    <w:rPr>
      <w:rFonts w:ascii="Calibri" w:eastAsia="Calibri" w:hAnsi="Calibri" w:cs="Times New Roman"/>
      <w:lang w:val="en-GB"/>
    </w:rPr>
  </w:style>
  <w:style w:type="character" w:styleId="Hyperlink">
    <w:name w:val="Hyperlink"/>
    <w:uiPriority w:val="99"/>
    <w:unhideWhenUsed/>
    <w:rsid w:val="00A933BB"/>
    <w:rPr>
      <w:color w:val="0000FF"/>
      <w:u w:val="single"/>
    </w:rPr>
  </w:style>
  <w:style w:type="table" w:customStyle="1" w:styleId="HelleSchattierung1">
    <w:name w:val="Helle Schattierung1"/>
    <w:basedOn w:val="NormaleTabelle"/>
    <w:uiPriority w:val="60"/>
    <w:rsid w:val="00A933BB"/>
    <w:pPr>
      <w:spacing w:after="0" w:line="240" w:lineRule="auto"/>
      <w:jc w:val="center"/>
    </w:pPr>
    <w:rPr>
      <w:rFonts w:ascii="Times New Roman" w:eastAsia="Calibri" w:hAnsi="Times New Roman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933BB"/>
    <w:pPr>
      <w:spacing w:before="120" w:line="240" w:lineRule="auto"/>
    </w:pPr>
    <w:rPr>
      <w:rFonts w:ascii="Times New Roman" w:hAnsi="Times New Roman"/>
      <w:bCs/>
      <w:szCs w:val="18"/>
    </w:rPr>
  </w:style>
  <w:style w:type="character" w:styleId="Fett">
    <w:name w:val="Strong"/>
    <w:uiPriority w:val="22"/>
    <w:qFormat/>
    <w:rsid w:val="00A933BB"/>
    <w:rPr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A933B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33BB"/>
    <w:rPr>
      <w:rFonts w:ascii="Calibri" w:eastAsia="Calibri" w:hAnsi="Calibri" w:cs="Times New Roman"/>
      <w:lang w:val="en-GB"/>
    </w:rPr>
  </w:style>
  <w:style w:type="table" w:customStyle="1" w:styleId="HelleSchattierung2">
    <w:name w:val="Helle Schattierung2"/>
    <w:basedOn w:val="NormaleTabelle"/>
    <w:uiPriority w:val="60"/>
    <w:rsid w:val="00A933BB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3">
    <w:name w:val="Helle Schattierung3"/>
    <w:basedOn w:val="NormaleTabelle"/>
    <w:uiPriority w:val="60"/>
    <w:rsid w:val="00A933BB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">
    <w:name w:val="st"/>
    <w:basedOn w:val="Absatz-Standardschriftart"/>
    <w:uiPriority w:val="99"/>
    <w:rsid w:val="00A933BB"/>
  </w:style>
  <w:style w:type="character" w:styleId="Hervorhebung">
    <w:name w:val="Emphasis"/>
    <w:uiPriority w:val="99"/>
    <w:qFormat/>
    <w:rsid w:val="00A933BB"/>
    <w:rPr>
      <w:i/>
      <w:iCs/>
    </w:rPr>
  </w:style>
  <w:style w:type="paragraph" w:customStyle="1" w:styleId="xl63">
    <w:name w:val="xl63"/>
    <w:basedOn w:val="Standard"/>
    <w:rsid w:val="00A933B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A933B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paragraph" w:customStyle="1" w:styleId="xl65">
    <w:name w:val="xl65"/>
    <w:basedOn w:val="Standard"/>
    <w:rsid w:val="00A933B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paragraph" w:customStyle="1" w:styleId="xl66">
    <w:name w:val="xl66"/>
    <w:basedOn w:val="Standard"/>
    <w:rsid w:val="00A933B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A933B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A933B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de-DE"/>
    </w:rPr>
  </w:style>
  <w:style w:type="paragraph" w:customStyle="1" w:styleId="xl69">
    <w:name w:val="xl69"/>
    <w:basedOn w:val="Standard"/>
    <w:rsid w:val="00A933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0"/>
      <w:szCs w:val="20"/>
      <w:lang w:eastAsia="de-DE"/>
    </w:rPr>
  </w:style>
  <w:style w:type="paragraph" w:customStyle="1" w:styleId="xl70">
    <w:name w:val="xl70"/>
    <w:basedOn w:val="Standard"/>
    <w:rsid w:val="00A933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0"/>
      <w:szCs w:val="20"/>
      <w:lang w:eastAsia="de-DE"/>
    </w:rPr>
  </w:style>
  <w:style w:type="paragraph" w:customStyle="1" w:styleId="xl71">
    <w:name w:val="xl71"/>
    <w:basedOn w:val="Standard"/>
    <w:rsid w:val="00A933BB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de-DE"/>
    </w:rPr>
  </w:style>
  <w:style w:type="paragraph" w:customStyle="1" w:styleId="xl72">
    <w:name w:val="xl72"/>
    <w:basedOn w:val="Standard"/>
    <w:rsid w:val="00A933BB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de-DE"/>
    </w:rPr>
  </w:style>
  <w:style w:type="paragraph" w:customStyle="1" w:styleId="xl73">
    <w:name w:val="xl73"/>
    <w:basedOn w:val="Standard"/>
    <w:rsid w:val="00A933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  <w:lang w:eastAsia="de-DE"/>
    </w:rPr>
  </w:style>
  <w:style w:type="paragraph" w:customStyle="1" w:styleId="xl74">
    <w:name w:val="xl74"/>
    <w:basedOn w:val="Standard"/>
    <w:rsid w:val="00A933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  <w:lang w:eastAsia="de-DE"/>
    </w:rPr>
  </w:style>
  <w:style w:type="paragraph" w:customStyle="1" w:styleId="xl75">
    <w:name w:val="xl75"/>
    <w:basedOn w:val="Standard"/>
    <w:rsid w:val="00A933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76">
    <w:name w:val="xl76"/>
    <w:basedOn w:val="Standard"/>
    <w:rsid w:val="00A933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  <w:lang w:eastAsia="de-DE"/>
    </w:rPr>
  </w:style>
  <w:style w:type="paragraph" w:customStyle="1" w:styleId="xl77">
    <w:name w:val="xl77"/>
    <w:basedOn w:val="Standard"/>
    <w:rsid w:val="00A933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A933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de-DE"/>
    </w:rPr>
  </w:style>
  <w:style w:type="table" w:customStyle="1" w:styleId="HelleSchattierung4">
    <w:name w:val="Helle Schattierung4"/>
    <w:basedOn w:val="NormaleTabelle"/>
    <w:uiPriority w:val="60"/>
    <w:rsid w:val="00A933BB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5">
    <w:name w:val="Helle Schattierung5"/>
    <w:basedOn w:val="NormaleTabelle"/>
    <w:uiPriority w:val="60"/>
    <w:rsid w:val="00A933BB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6">
    <w:name w:val="Helle Schattierung6"/>
    <w:basedOn w:val="NormaleTabelle"/>
    <w:uiPriority w:val="60"/>
    <w:rsid w:val="00A933BB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7">
    <w:name w:val="Helle Schattierung7"/>
    <w:basedOn w:val="NormaleTabelle"/>
    <w:uiPriority w:val="60"/>
    <w:rsid w:val="00A933BB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1">
    <w:name w:val="Tabellenraster1"/>
    <w:basedOn w:val="NormaleTabelle"/>
    <w:uiPriority w:val="59"/>
    <w:rsid w:val="00A933BB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tzhaltertext">
    <w:name w:val="Placeholder Text"/>
    <w:uiPriority w:val="99"/>
    <w:semiHidden/>
    <w:rsid w:val="00A933BB"/>
    <w:rPr>
      <w:color w:val="808080"/>
    </w:rPr>
  </w:style>
  <w:style w:type="character" w:styleId="BesuchterHyperlink">
    <w:name w:val="FollowedHyperlink"/>
    <w:uiPriority w:val="99"/>
    <w:semiHidden/>
    <w:unhideWhenUsed/>
    <w:rsid w:val="00A933BB"/>
    <w:rPr>
      <w:color w:val="800080"/>
      <w:u w:val="single"/>
    </w:rPr>
  </w:style>
  <w:style w:type="table" w:customStyle="1" w:styleId="MittlereListe11">
    <w:name w:val="Mittlere Liste 11"/>
    <w:basedOn w:val="NormaleTabelle"/>
    <w:uiPriority w:val="65"/>
    <w:rsid w:val="00A933BB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T1814o00" w:eastAsia="PMingLiU" w:hAnsi="TT1814o00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Schattierung2-Akzent6">
    <w:name w:val="Medium Shading 2 Accent 6"/>
    <w:basedOn w:val="NormaleTabelle"/>
    <w:uiPriority w:val="64"/>
    <w:rsid w:val="00A933BB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A933BB"/>
    <w:pPr>
      <w:spacing w:after="0" w:line="240" w:lineRule="auto"/>
      <w:jc w:val="both"/>
    </w:pPr>
    <w:rPr>
      <w:rFonts w:ascii="Calibri" w:eastAsia="Calibri" w:hAnsi="Calibri" w:cs="Times New Roman"/>
      <w:lang w:val="en-GB"/>
    </w:rPr>
  </w:style>
  <w:style w:type="table" w:customStyle="1" w:styleId="MittlereListe21">
    <w:name w:val="Mittlere Liste 21"/>
    <w:basedOn w:val="NormaleTabelle"/>
    <w:uiPriority w:val="66"/>
    <w:rsid w:val="00A933BB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A933BB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A933BB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A933BB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A933BB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A933BB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-Akzent4">
    <w:name w:val="Medium List 1 Accent 4"/>
    <w:basedOn w:val="NormaleTabelle"/>
    <w:uiPriority w:val="65"/>
    <w:rsid w:val="00A933BB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TT1814o00" w:eastAsia="PMingLiU" w:hAnsi="TT1814o00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MittlereListe12">
    <w:name w:val="Mittlere Liste 12"/>
    <w:basedOn w:val="NormaleTabelle"/>
    <w:uiPriority w:val="65"/>
    <w:rsid w:val="00A933BB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T1814o00" w:eastAsia="PMingLiU" w:hAnsi="TT1814o00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HelleSchattierung-Akzent4">
    <w:name w:val="Light Shading Accent 4"/>
    <w:basedOn w:val="NormaleTabelle"/>
    <w:uiPriority w:val="60"/>
    <w:rsid w:val="00A933BB"/>
    <w:pPr>
      <w:spacing w:after="0" w:line="240" w:lineRule="auto"/>
      <w:jc w:val="both"/>
    </w:pPr>
    <w:rPr>
      <w:rFonts w:ascii="Calibri" w:eastAsia="Calibri" w:hAnsi="Calibri" w:cs="Times New Roman"/>
      <w:color w:val="5F497A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Kommentarzeichen">
    <w:name w:val="annotation reference"/>
    <w:uiPriority w:val="99"/>
    <w:semiHidden/>
    <w:unhideWhenUsed/>
    <w:rsid w:val="00A933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33BB"/>
    <w:pPr>
      <w:spacing w:line="240" w:lineRule="auto"/>
      <w:jc w:val="left"/>
    </w:pPr>
    <w:rPr>
      <w:rFonts w:ascii="Tahoma" w:hAnsi="Tahoma" w:cs="Tahoma"/>
      <w:color w:val="000000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33BB"/>
    <w:rPr>
      <w:rFonts w:ascii="Tahoma" w:eastAsia="Calibri" w:hAnsi="Tahoma" w:cs="Tahoma"/>
      <w:color w:val="000000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33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33BB"/>
    <w:rPr>
      <w:rFonts w:ascii="Tahoma" w:eastAsia="Calibri" w:hAnsi="Tahoma" w:cs="Tahoma"/>
      <w:b/>
      <w:bCs/>
      <w:color w:val="000000"/>
      <w:sz w:val="16"/>
      <w:szCs w:val="20"/>
      <w:lang w:val="en-US"/>
    </w:rPr>
  </w:style>
  <w:style w:type="paragraph" w:styleId="berarbeitung">
    <w:name w:val="Revision"/>
    <w:hidden/>
    <w:uiPriority w:val="99"/>
    <w:semiHidden/>
    <w:rsid w:val="00A933BB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label">
    <w:name w:val="label"/>
    <w:basedOn w:val="Absatz-Standardschriftart"/>
    <w:rsid w:val="00A933BB"/>
  </w:style>
  <w:style w:type="character" w:customStyle="1" w:styleId="databold">
    <w:name w:val="data_bold"/>
    <w:basedOn w:val="Absatz-Standardschriftart"/>
    <w:rsid w:val="00A933BB"/>
  </w:style>
  <w:style w:type="paragraph" w:customStyle="1" w:styleId="CitaviLiteraturverzeichnis">
    <w:name w:val="Citavi Literaturverzeichnis"/>
    <w:basedOn w:val="Standard"/>
    <w:rsid w:val="00A933BB"/>
    <w:pPr>
      <w:spacing w:after="120" w:line="240" w:lineRule="auto"/>
      <w:jc w:val="left"/>
    </w:pPr>
    <w:rPr>
      <w:rFonts w:ascii="Segoe UI" w:eastAsia="Times New Roman" w:hAnsi="Segoe UI" w:cs="Segoe UI"/>
      <w:sz w:val="18"/>
      <w:szCs w:val="18"/>
      <w:lang w:val="de-DE"/>
    </w:rPr>
  </w:style>
  <w:style w:type="table" w:customStyle="1" w:styleId="Tabellenraster2">
    <w:name w:val="Tabellenraster2"/>
    <w:basedOn w:val="NormaleTabelle"/>
    <w:uiPriority w:val="59"/>
    <w:rsid w:val="00A933BB"/>
    <w:pPr>
      <w:spacing w:after="0" w:line="24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933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933BB"/>
    <w:rPr>
      <w:rFonts w:ascii="Tahoma" w:eastAsia="Calibri" w:hAnsi="Tahoma" w:cs="Tahoma"/>
      <w:sz w:val="16"/>
      <w:szCs w:val="16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A93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5050928-A7F3-43CB-A701-21D1A289541E}"/>
</file>

<file path=customXml/itemProps2.xml><?xml version="1.0" encoding="utf-8"?>
<ds:datastoreItem xmlns:ds="http://schemas.openxmlformats.org/officeDocument/2006/customXml" ds:itemID="{1CA8C015-8BF7-4304-9948-F50F7728ED1B}"/>
</file>

<file path=customXml/itemProps3.xml><?xml version="1.0" encoding="utf-8"?>
<ds:datastoreItem xmlns:ds="http://schemas.openxmlformats.org/officeDocument/2006/customXml" ds:itemID="{580C0CE5-EF32-4276-A50E-69A1FCE747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094</Words>
  <Characters>25794</Characters>
  <Application>Microsoft Office Word</Application>
  <DocSecurity>0</DocSecurity>
  <Lines>214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bener</dc:creator>
  <cp:keywords/>
  <dc:description/>
  <cp:lastModifiedBy>Thomas Debener</cp:lastModifiedBy>
  <cp:revision>1</cp:revision>
  <dcterms:created xsi:type="dcterms:W3CDTF">2016-06-27T18:13:00Z</dcterms:created>
  <dcterms:modified xsi:type="dcterms:W3CDTF">2016-06-27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